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A7004" w14:textId="69478FC3" w:rsidR="00630EC4" w:rsidRPr="00562731" w:rsidRDefault="00D40791" w:rsidP="00630EC4">
      <w:pPr>
        <w:rPr>
          <w:color w:val="FF0000"/>
          <w:sz w:val="24"/>
          <w:szCs w:val="28"/>
        </w:rPr>
      </w:pPr>
      <w:bookmarkStart w:id="0" w:name="_GoBack"/>
      <w:bookmarkEnd w:id="0"/>
      <w:r w:rsidRPr="00562731">
        <w:rPr>
          <w:b/>
          <w:bCs/>
          <w:sz w:val="24"/>
        </w:rPr>
        <w:t xml:space="preserve">S2 Table. </w:t>
      </w:r>
      <w:r w:rsidRPr="00562731">
        <w:rPr>
          <w:b/>
          <w:sz w:val="24"/>
        </w:rPr>
        <w:t>Microneutralization responses, part B</w:t>
      </w:r>
      <w:r w:rsidR="004270D4">
        <w:rPr>
          <w:b/>
          <w:sz w:val="24"/>
        </w:rPr>
        <w:t>, non-parametric analysis</w:t>
      </w:r>
      <w:r w:rsidRPr="00562731">
        <w:rPr>
          <w:bCs/>
          <w:sz w:val="24"/>
        </w:rPr>
        <w:t>.</w:t>
      </w:r>
    </w:p>
    <w:tbl>
      <w:tblPr>
        <w:tblW w:w="15573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814"/>
        <w:gridCol w:w="1818"/>
        <w:gridCol w:w="1871"/>
        <w:gridCol w:w="1871"/>
        <w:gridCol w:w="1871"/>
        <w:gridCol w:w="1735"/>
        <w:gridCol w:w="1871"/>
        <w:gridCol w:w="1871"/>
      </w:tblGrid>
      <w:tr w:rsidR="00630EC4" w:rsidRPr="003F3A94" w14:paraId="217F0D14" w14:textId="77777777" w:rsidTr="009D4DD5">
        <w:trPr>
          <w:trHeight w:val="283"/>
        </w:trPr>
        <w:tc>
          <w:tcPr>
            <w:tcW w:w="851" w:type="dxa"/>
            <w:shd w:val="clear" w:color="auto" w:fill="auto"/>
          </w:tcPr>
          <w:p w14:paraId="02481536" w14:textId="77777777" w:rsidR="00630EC4" w:rsidRPr="000A6B0F" w:rsidRDefault="00630EC4" w:rsidP="003F7665">
            <w:pPr>
              <w:spacing w:before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</w:tcPr>
          <w:p w14:paraId="22625E3C" w14:textId="77777777" w:rsidR="00630EC4" w:rsidRPr="000A6B0F" w:rsidRDefault="00630EC4" w:rsidP="003F7665">
            <w:pPr>
              <w:spacing w:before="0"/>
              <w:jc w:val="right"/>
              <w:rPr>
                <w:rFonts w:cstheme="minorHAnsi"/>
                <w:sz w:val="18"/>
                <w:szCs w:val="18"/>
              </w:rPr>
            </w:pPr>
            <w:r w:rsidRPr="000A6B0F">
              <w:rPr>
                <w:rFonts w:cstheme="minorHAnsi"/>
                <w:sz w:val="18"/>
                <w:szCs w:val="18"/>
              </w:rPr>
              <w:t xml:space="preserve">                      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32C5DE52" w14:textId="77777777" w:rsidR="00630EC4" w:rsidRPr="000A6B0F" w:rsidRDefault="00630EC4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61757F">
              <w:rPr>
                <w:b/>
                <w:color w:val="000000" w:themeColor="text1"/>
                <w:sz w:val="20"/>
              </w:rPr>
              <w:t>MAP-FA-15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BEEB4F2" w14:textId="77777777" w:rsidR="00630EC4" w:rsidRPr="000A6B0F" w:rsidRDefault="00630EC4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61757F">
              <w:rPr>
                <w:b/>
                <w:color w:val="000000" w:themeColor="text1"/>
                <w:sz w:val="20"/>
              </w:rPr>
              <w:t>MAP-FA-10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3FA09ADB" w14:textId="77777777" w:rsidR="00630EC4" w:rsidRPr="000A6B0F" w:rsidRDefault="00630EC4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61757F">
              <w:rPr>
                <w:b/>
                <w:color w:val="000000" w:themeColor="text1"/>
                <w:sz w:val="20"/>
              </w:rPr>
              <w:t>MAP-FA-5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F618F9D" w14:textId="77777777" w:rsidR="00630EC4" w:rsidRPr="000A6B0F" w:rsidRDefault="00630EC4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61757F">
              <w:rPr>
                <w:b/>
                <w:color w:val="000000" w:themeColor="text1"/>
                <w:sz w:val="20"/>
              </w:rPr>
              <w:t>MAP-FA-2.5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2CCF3B86" w14:textId="77777777" w:rsidR="00630EC4" w:rsidRPr="000A6B0F" w:rsidRDefault="00630EC4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61757F">
              <w:rPr>
                <w:b/>
                <w:color w:val="000000" w:themeColor="text1"/>
                <w:sz w:val="20"/>
              </w:rPr>
              <w:t>MAP-FA-0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52B5414" w14:textId="77777777" w:rsidR="00630EC4" w:rsidRPr="000A6B0F" w:rsidRDefault="00630EC4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61757F">
              <w:rPr>
                <w:b/>
                <w:color w:val="000000" w:themeColor="text1"/>
                <w:sz w:val="20"/>
              </w:rPr>
              <w:t>MAP-UA-15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A455949" w14:textId="77777777" w:rsidR="00630EC4" w:rsidRPr="000A6B0F" w:rsidRDefault="00630EC4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61757F">
              <w:rPr>
                <w:b/>
                <w:color w:val="000000" w:themeColor="text1"/>
                <w:sz w:val="20"/>
              </w:rPr>
              <w:t>IM-QIV-15</w:t>
            </w:r>
          </w:p>
        </w:tc>
      </w:tr>
      <w:tr w:rsidR="00630EC4" w:rsidRPr="003F3A94" w14:paraId="4A3AA612" w14:textId="77777777" w:rsidTr="00F67AA2">
        <w:trPr>
          <w:trHeight w:val="283"/>
        </w:trPr>
        <w:tc>
          <w:tcPr>
            <w:tcW w:w="851" w:type="dxa"/>
            <w:shd w:val="clear" w:color="auto" w:fill="auto"/>
          </w:tcPr>
          <w:p w14:paraId="22257DA7" w14:textId="77777777" w:rsidR="00630EC4" w:rsidRPr="000A6B0F" w:rsidRDefault="00630EC4" w:rsidP="00F67AA2">
            <w:pPr>
              <w:spacing w:before="0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0A6B0F">
              <w:rPr>
                <w:rFonts w:cstheme="minorHAnsi"/>
                <w:b/>
                <w:bCs/>
                <w:sz w:val="18"/>
                <w:szCs w:val="18"/>
              </w:rPr>
              <w:t>Day 1</w:t>
            </w:r>
          </w:p>
        </w:tc>
        <w:tc>
          <w:tcPr>
            <w:tcW w:w="1814" w:type="dxa"/>
            <w:shd w:val="clear" w:color="auto" w:fill="auto"/>
          </w:tcPr>
          <w:p w14:paraId="13522ACA" w14:textId="77777777" w:rsidR="00630EC4" w:rsidRPr="000A6B0F" w:rsidRDefault="00630EC4" w:rsidP="003F7665">
            <w:pPr>
              <w:spacing w:before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20"/>
              </w:rPr>
              <w:t>Median titre</w:t>
            </w:r>
            <w:r w:rsidRPr="0061757F">
              <w:rPr>
                <w:color w:val="000000" w:themeColor="text1"/>
                <w:sz w:val="18"/>
                <w:szCs w:val="20"/>
              </w:rPr>
              <w:t xml:space="preserve"> (95% CI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046EC" w14:textId="1E7D28DC" w:rsidR="00630EC4" w:rsidRPr="000A6B0F" w:rsidRDefault="00630EC4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0A6B0F">
              <w:rPr>
                <w:rFonts w:cstheme="minorHAnsi"/>
                <w:sz w:val="18"/>
                <w:szCs w:val="18"/>
              </w:rPr>
              <w:t xml:space="preserve">64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0A6B0F">
              <w:rPr>
                <w:rFonts w:cstheme="minorHAnsi"/>
                <w:sz w:val="18"/>
                <w:szCs w:val="18"/>
              </w:rPr>
              <w:t>320</w:t>
            </w:r>
            <w:r w:rsidR="0048519A">
              <w:rPr>
                <w:rFonts w:cstheme="minorHAnsi"/>
                <w:sz w:val="18"/>
                <w:szCs w:val="18"/>
              </w:rPr>
              <w:t>–</w:t>
            </w:r>
            <w:r w:rsidRPr="000A6B0F">
              <w:rPr>
                <w:rFonts w:cstheme="minorHAnsi"/>
                <w:sz w:val="18"/>
                <w:szCs w:val="18"/>
              </w:rPr>
              <w:t>128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DA6C7" w14:textId="482669A8" w:rsidR="00630EC4" w:rsidRPr="000A6B0F" w:rsidRDefault="00630EC4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0A6B0F">
              <w:rPr>
                <w:rFonts w:cstheme="minorHAnsi"/>
                <w:sz w:val="18"/>
                <w:szCs w:val="18"/>
              </w:rPr>
              <w:t xml:space="preserve">64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0A6B0F">
              <w:rPr>
                <w:rFonts w:cstheme="minorHAnsi"/>
                <w:sz w:val="18"/>
                <w:szCs w:val="18"/>
              </w:rPr>
              <w:t>160</w:t>
            </w:r>
            <w:r w:rsidR="0048519A">
              <w:rPr>
                <w:rFonts w:cstheme="minorHAnsi"/>
                <w:sz w:val="18"/>
                <w:szCs w:val="18"/>
              </w:rPr>
              <w:t>–</w:t>
            </w:r>
            <w:r w:rsidRPr="000A6B0F">
              <w:rPr>
                <w:rFonts w:cstheme="minorHAnsi"/>
                <w:sz w:val="18"/>
                <w:szCs w:val="18"/>
              </w:rPr>
              <w:t>128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3C801" w14:textId="389935BB" w:rsidR="00630EC4" w:rsidRPr="000A6B0F" w:rsidRDefault="00630EC4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0A6B0F">
              <w:rPr>
                <w:rFonts w:cstheme="minorHAnsi"/>
                <w:sz w:val="18"/>
                <w:szCs w:val="18"/>
              </w:rPr>
              <w:t xml:space="preserve">32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0A6B0F">
              <w:rPr>
                <w:rFonts w:cstheme="minorHAnsi"/>
                <w:sz w:val="18"/>
                <w:szCs w:val="18"/>
              </w:rPr>
              <w:t>320</w:t>
            </w:r>
            <w:r w:rsidR="0048519A">
              <w:rPr>
                <w:rFonts w:cstheme="minorHAnsi"/>
                <w:sz w:val="18"/>
                <w:szCs w:val="18"/>
              </w:rPr>
              <w:t>–</w:t>
            </w:r>
            <w:r w:rsidRPr="000A6B0F">
              <w:rPr>
                <w:rFonts w:cstheme="minorHAnsi"/>
                <w:sz w:val="18"/>
                <w:szCs w:val="18"/>
              </w:rPr>
              <w:t>256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CB28C" w14:textId="00900FE8" w:rsidR="00630EC4" w:rsidRPr="000A6B0F" w:rsidRDefault="00630EC4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0A6B0F">
              <w:rPr>
                <w:rFonts w:cstheme="minorHAnsi"/>
                <w:sz w:val="18"/>
                <w:szCs w:val="18"/>
              </w:rPr>
              <w:t xml:space="preserve">453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0A6B0F">
              <w:rPr>
                <w:rFonts w:cstheme="minorHAnsi"/>
                <w:sz w:val="18"/>
                <w:szCs w:val="18"/>
              </w:rPr>
              <w:t>160</w:t>
            </w:r>
            <w:r w:rsidR="0048519A">
              <w:rPr>
                <w:rFonts w:cstheme="minorHAnsi"/>
                <w:sz w:val="18"/>
                <w:szCs w:val="18"/>
              </w:rPr>
              <w:t>–</w:t>
            </w:r>
            <w:r w:rsidRPr="000A6B0F">
              <w:rPr>
                <w:rFonts w:cstheme="minorHAnsi"/>
                <w:sz w:val="18"/>
                <w:szCs w:val="18"/>
              </w:rPr>
              <w:t>128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A52B7" w14:textId="44DD3F76" w:rsidR="00630EC4" w:rsidRPr="000A6B0F" w:rsidRDefault="00630EC4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0A6B0F">
              <w:rPr>
                <w:rFonts w:cstheme="minorHAnsi"/>
                <w:sz w:val="18"/>
                <w:szCs w:val="18"/>
              </w:rPr>
              <w:t xml:space="preserve">16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0A6B0F">
              <w:rPr>
                <w:rFonts w:cstheme="minorHAnsi"/>
                <w:sz w:val="18"/>
                <w:szCs w:val="18"/>
              </w:rPr>
              <w:t>80</w:t>
            </w:r>
            <w:r w:rsidR="0048519A">
              <w:rPr>
                <w:rFonts w:cstheme="minorHAnsi"/>
                <w:sz w:val="18"/>
                <w:szCs w:val="18"/>
              </w:rPr>
              <w:t>–</w:t>
            </w:r>
            <w:r w:rsidRPr="000A6B0F">
              <w:rPr>
                <w:rFonts w:cstheme="minorHAnsi"/>
                <w:sz w:val="18"/>
                <w:szCs w:val="18"/>
              </w:rPr>
              <w:t>128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4169E" w14:textId="30D57579" w:rsidR="00630EC4" w:rsidRPr="000A6B0F" w:rsidRDefault="00630EC4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0A6B0F">
              <w:rPr>
                <w:rFonts w:cstheme="minorHAnsi"/>
                <w:sz w:val="18"/>
                <w:szCs w:val="18"/>
              </w:rPr>
              <w:t xml:space="preserve">32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0A6B0F">
              <w:rPr>
                <w:rFonts w:cstheme="minorHAnsi"/>
                <w:sz w:val="18"/>
                <w:szCs w:val="18"/>
              </w:rPr>
              <w:t>160</w:t>
            </w:r>
            <w:r w:rsidR="0048519A">
              <w:rPr>
                <w:rFonts w:cstheme="minorHAnsi"/>
                <w:sz w:val="18"/>
                <w:szCs w:val="18"/>
              </w:rPr>
              <w:t>–</w:t>
            </w:r>
            <w:r w:rsidRPr="000A6B0F">
              <w:rPr>
                <w:rFonts w:cstheme="minorHAnsi"/>
                <w:sz w:val="18"/>
                <w:szCs w:val="18"/>
              </w:rPr>
              <w:t>64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446099" w14:textId="14F213A6" w:rsidR="00630EC4" w:rsidRPr="000A6B0F" w:rsidRDefault="00630EC4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0A6B0F">
              <w:rPr>
                <w:rFonts w:cstheme="minorHAnsi"/>
                <w:sz w:val="18"/>
                <w:szCs w:val="18"/>
              </w:rPr>
              <w:t xml:space="preserve">32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0A6B0F">
              <w:rPr>
                <w:rFonts w:cstheme="minorHAnsi"/>
                <w:sz w:val="18"/>
                <w:szCs w:val="18"/>
              </w:rPr>
              <w:t>40</w:t>
            </w:r>
            <w:r w:rsidR="0048519A">
              <w:rPr>
                <w:rFonts w:cstheme="minorHAnsi"/>
                <w:sz w:val="18"/>
                <w:szCs w:val="18"/>
              </w:rPr>
              <w:t>–</w:t>
            </w:r>
            <w:r w:rsidRPr="000A6B0F">
              <w:rPr>
                <w:rFonts w:cstheme="minorHAnsi"/>
                <w:sz w:val="18"/>
                <w:szCs w:val="18"/>
              </w:rPr>
              <w:t>128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9D4DD5" w:rsidRPr="003F3A94" w14:paraId="0CCDE4D3" w14:textId="77777777" w:rsidTr="00F67AA2">
        <w:trPr>
          <w:trHeight w:val="215"/>
        </w:trPr>
        <w:tc>
          <w:tcPr>
            <w:tcW w:w="851" w:type="dxa"/>
            <w:vMerge w:val="restart"/>
            <w:shd w:val="clear" w:color="auto" w:fill="auto"/>
            <w:vAlign w:val="center"/>
          </w:tcPr>
          <w:p w14:paraId="4701EE3C" w14:textId="77777777" w:rsidR="009D4DD5" w:rsidRPr="000A6B0F" w:rsidRDefault="009D4DD5" w:rsidP="00872E13">
            <w:pPr>
              <w:spacing w:before="0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ay 22</w:t>
            </w:r>
          </w:p>
        </w:tc>
        <w:tc>
          <w:tcPr>
            <w:tcW w:w="1814" w:type="dxa"/>
            <w:vMerge w:val="restart"/>
            <w:shd w:val="clear" w:color="auto" w:fill="auto"/>
            <w:vAlign w:val="center"/>
          </w:tcPr>
          <w:p w14:paraId="301D4AA4" w14:textId="712784DC" w:rsidR="009D4DD5" w:rsidRPr="000A6B0F" w:rsidRDefault="009D4DD5" w:rsidP="003F7665">
            <w:pPr>
              <w:spacing w:before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20"/>
              </w:rPr>
              <w:t>Median titre</w:t>
            </w:r>
            <w:r w:rsidRPr="0061757F">
              <w:rPr>
                <w:color w:val="000000" w:themeColor="text1"/>
                <w:sz w:val="18"/>
                <w:szCs w:val="20"/>
              </w:rPr>
              <w:t xml:space="preserve"> (95% CI</w:t>
            </w:r>
            <w:r>
              <w:rPr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818" w:type="dxa"/>
            <w:tcBorders>
              <w:bottom w:val="nil"/>
            </w:tcBorders>
            <w:shd w:val="clear" w:color="auto" w:fill="auto"/>
          </w:tcPr>
          <w:p w14:paraId="6EC53D0F" w14:textId="79631244" w:rsidR="009D4DD5" w:rsidRPr="000A6B0F" w:rsidRDefault="009D4DD5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0A6B0F">
              <w:rPr>
                <w:rFonts w:cstheme="minorHAnsi"/>
                <w:sz w:val="18"/>
                <w:szCs w:val="18"/>
              </w:rPr>
              <w:t xml:space="preserve">14482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0A6B0F">
              <w:rPr>
                <w:rFonts w:cstheme="minorHAnsi"/>
                <w:sz w:val="18"/>
                <w:szCs w:val="18"/>
              </w:rPr>
              <w:t>512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0A6B0F">
              <w:rPr>
                <w:rFonts w:cstheme="minorHAnsi"/>
                <w:sz w:val="18"/>
                <w:szCs w:val="18"/>
              </w:rPr>
              <w:t>4096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1FC44D3B" w14:textId="443F6E7F" w:rsidR="009D4DD5" w:rsidRPr="000A6B0F" w:rsidRDefault="009D4DD5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0A6B0F">
              <w:rPr>
                <w:rFonts w:cstheme="minorHAnsi"/>
                <w:sz w:val="18"/>
                <w:szCs w:val="18"/>
              </w:rPr>
              <w:t xml:space="preserve">2048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0A6B0F">
              <w:rPr>
                <w:rFonts w:cstheme="minorHAnsi"/>
                <w:sz w:val="18"/>
                <w:szCs w:val="18"/>
              </w:rPr>
              <w:t>10240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0A6B0F">
              <w:rPr>
                <w:rFonts w:cstheme="minorHAnsi"/>
                <w:sz w:val="18"/>
                <w:szCs w:val="18"/>
              </w:rPr>
              <w:t>2048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48D38FBF" w14:textId="507EC65E" w:rsidR="009D4DD5" w:rsidRPr="000A6B0F" w:rsidRDefault="009D4DD5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0A6B0F">
              <w:rPr>
                <w:rFonts w:cstheme="minorHAnsi"/>
                <w:sz w:val="18"/>
                <w:szCs w:val="18"/>
              </w:rPr>
              <w:t xml:space="preserve">1024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0A6B0F">
              <w:rPr>
                <w:rFonts w:cstheme="minorHAnsi"/>
                <w:sz w:val="18"/>
                <w:szCs w:val="18"/>
              </w:rPr>
              <w:t>5120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0A6B0F">
              <w:rPr>
                <w:rFonts w:cstheme="minorHAnsi"/>
                <w:sz w:val="18"/>
                <w:szCs w:val="18"/>
              </w:rPr>
              <w:t>2048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773E7EE1" w14:textId="79C27DDB" w:rsidR="009D4DD5" w:rsidRPr="000A6B0F" w:rsidRDefault="009D4DD5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B757B4">
              <w:rPr>
                <w:rFonts w:cstheme="minorHAnsi"/>
                <w:sz w:val="18"/>
                <w:szCs w:val="18"/>
              </w:rPr>
              <w:t>7241 (2560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B757B4">
              <w:rPr>
                <w:rFonts w:cstheme="minorHAnsi"/>
                <w:sz w:val="18"/>
                <w:szCs w:val="18"/>
              </w:rPr>
              <w:t>10240)</w:t>
            </w:r>
          </w:p>
        </w:tc>
        <w:tc>
          <w:tcPr>
            <w:tcW w:w="1735" w:type="dxa"/>
            <w:tcBorders>
              <w:bottom w:val="nil"/>
            </w:tcBorders>
            <w:shd w:val="clear" w:color="auto" w:fill="auto"/>
          </w:tcPr>
          <w:p w14:paraId="33967E8B" w14:textId="31468874" w:rsidR="009D4DD5" w:rsidRPr="000A6B0F" w:rsidRDefault="009D4DD5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0A6B0F">
              <w:rPr>
                <w:rFonts w:cstheme="minorHAnsi"/>
                <w:sz w:val="18"/>
                <w:szCs w:val="18"/>
              </w:rPr>
              <w:t xml:space="preserve">32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0A6B0F">
              <w:rPr>
                <w:rFonts w:cstheme="minorHAnsi"/>
                <w:sz w:val="18"/>
                <w:szCs w:val="18"/>
              </w:rPr>
              <w:t>80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0A6B0F">
              <w:rPr>
                <w:rFonts w:cstheme="minorHAnsi"/>
                <w:sz w:val="18"/>
                <w:szCs w:val="18"/>
              </w:rPr>
              <w:t>128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2F815744" w14:textId="37628429" w:rsidR="009D4DD5" w:rsidRPr="000A6B0F" w:rsidRDefault="009D4DD5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0A6B0F">
              <w:rPr>
                <w:rFonts w:cstheme="minorHAnsi"/>
                <w:sz w:val="18"/>
                <w:szCs w:val="18"/>
              </w:rPr>
              <w:t xml:space="preserve">20480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0A6B0F">
              <w:rPr>
                <w:rFonts w:cstheme="minorHAnsi"/>
                <w:sz w:val="18"/>
                <w:szCs w:val="18"/>
              </w:rPr>
              <w:t>10240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0A6B0F">
              <w:rPr>
                <w:rFonts w:cstheme="minorHAnsi"/>
                <w:sz w:val="18"/>
                <w:szCs w:val="18"/>
              </w:rPr>
              <w:t>4096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0FFD8B19" w14:textId="49326DBE" w:rsidR="009D4DD5" w:rsidRPr="000A6B0F" w:rsidRDefault="009D4DD5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 w:rsidRPr="00B757B4">
              <w:rPr>
                <w:rFonts w:cstheme="minorHAnsi"/>
                <w:sz w:val="18"/>
                <w:szCs w:val="18"/>
              </w:rPr>
              <w:t>5120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B757B4">
              <w:rPr>
                <w:rFonts w:cstheme="minorHAnsi"/>
                <w:sz w:val="18"/>
                <w:szCs w:val="18"/>
              </w:rPr>
              <w:t>2560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B757B4">
              <w:rPr>
                <w:rFonts w:cstheme="minorHAnsi"/>
                <w:sz w:val="18"/>
                <w:szCs w:val="18"/>
              </w:rPr>
              <w:t>1024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9D4DD5" w:rsidRPr="003F3A94" w14:paraId="095E5D21" w14:textId="77777777" w:rsidTr="00F67AA2">
        <w:trPr>
          <w:trHeight w:val="214"/>
        </w:trPr>
        <w:tc>
          <w:tcPr>
            <w:tcW w:w="851" w:type="dxa"/>
            <w:vMerge/>
            <w:shd w:val="clear" w:color="auto" w:fill="auto"/>
            <w:vAlign w:val="center"/>
          </w:tcPr>
          <w:p w14:paraId="6D907864" w14:textId="77777777" w:rsidR="009D4DD5" w:rsidRDefault="009D4DD5" w:rsidP="003F7665">
            <w:pPr>
              <w:spacing w:before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vMerge/>
            <w:shd w:val="clear" w:color="auto" w:fill="auto"/>
            <w:vAlign w:val="center"/>
          </w:tcPr>
          <w:p w14:paraId="5A678FCF" w14:textId="77777777" w:rsidR="009D4DD5" w:rsidRDefault="009D4DD5" w:rsidP="003F7665">
            <w:pPr>
              <w:spacing w:before="0"/>
              <w:jc w:val="right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818" w:type="dxa"/>
            <w:tcBorders>
              <w:top w:val="nil"/>
            </w:tcBorders>
            <w:shd w:val="clear" w:color="auto" w:fill="auto"/>
          </w:tcPr>
          <w:p w14:paraId="5204DF3A" w14:textId="49A3B259" w:rsidR="009D4DD5" w:rsidRPr="000A6B0F" w:rsidRDefault="009D4DD5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 = 0.02*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1FF4848C" w14:textId="524CF012" w:rsidR="009D4DD5" w:rsidRPr="000A6B0F" w:rsidRDefault="009D4DD5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 </w:t>
            </w:r>
            <w:r w:rsidR="00057AAD">
              <w:rPr>
                <w:rFonts w:cstheme="minorHAnsi"/>
                <w:sz w:val="18"/>
                <w:szCs w:val="18"/>
              </w:rPr>
              <w:t>=</w:t>
            </w:r>
            <w:r>
              <w:rPr>
                <w:rFonts w:cstheme="minorHAnsi"/>
                <w:sz w:val="18"/>
                <w:szCs w:val="18"/>
              </w:rPr>
              <w:t xml:space="preserve"> 0.0</w:t>
            </w:r>
            <w:r w:rsidR="00057AAD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1**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028DA57C" w14:textId="0CE3A8E9" w:rsidR="009D4DD5" w:rsidRPr="000A6B0F" w:rsidRDefault="009D4DD5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 = 0.06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0F12497C" w14:textId="2514B3B3" w:rsidR="009D4DD5" w:rsidRPr="00B757B4" w:rsidRDefault="009D4DD5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 = 0.54</w:t>
            </w:r>
          </w:p>
        </w:tc>
        <w:tc>
          <w:tcPr>
            <w:tcW w:w="1735" w:type="dxa"/>
            <w:tcBorders>
              <w:top w:val="nil"/>
            </w:tcBorders>
            <w:shd w:val="clear" w:color="auto" w:fill="auto"/>
          </w:tcPr>
          <w:p w14:paraId="4B99DFCF" w14:textId="77777777" w:rsidR="009D4DD5" w:rsidRPr="000A6B0F" w:rsidRDefault="009D4DD5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692BD6CC" w14:textId="245DCC4A" w:rsidR="009D4DD5" w:rsidRPr="000A6B0F" w:rsidRDefault="009D4DD5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 </w:t>
            </w:r>
            <w:r w:rsidR="00057AAD">
              <w:rPr>
                <w:rFonts w:cstheme="minorHAnsi"/>
                <w:sz w:val="18"/>
                <w:szCs w:val="18"/>
              </w:rPr>
              <w:t>=</w:t>
            </w:r>
            <w:r>
              <w:rPr>
                <w:rFonts w:cstheme="minorHAnsi"/>
                <w:sz w:val="18"/>
                <w:szCs w:val="18"/>
              </w:rPr>
              <w:t xml:space="preserve"> 0.0</w:t>
            </w:r>
            <w:r w:rsidR="00057AAD">
              <w:rPr>
                <w:rFonts w:cstheme="minorHAnsi"/>
                <w:sz w:val="18"/>
                <w:szCs w:val="18"/>
              </w:rPr>
              <w:t>08</w:t>
            </w: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51DC3EB4" w14:textId="77777777" w:rsidR="009D4DD5" w:rsidRPr="00B757B4" w:rsidRDefault="009D4DD5" w:rsidP="003F7665">
            <w:pPr>
              <w:spacing w:before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66CCC5D7" w14:textId="77777777" w:rsidR="00630EC4" w:rsidRPr="00FB217C" w:rsidRDefault="00630EC4" w:rsidP="00630EC4">
      <w:pPr>
        <w:rPr>
          <w:color w:val="FF0000"/>
        </w:rPr>
      </w:pPr>
    </w:p>
    <w:sectPr w:rsidR="00630EC4" w:rsidRPr="00FB217C" w:rsidSect="00D40791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ED536" w14:textId="77777777" w:rsidR="00AB7760" w:rsidRDefault="00AB7760" w:rsidP="00E739E8">
      <w:pPr>
        <w:spacing w:before="0" w:after="0"/>
      </w:pPr>
      <w:r>
        <w:separator/>
      </w:r>
    </w:p>
  </w:endnote>
  <w:endnote w:type="continuationSeparator" w:id="0">
    <w:p w14:paraId="7720B733" w14:textId="77777777" w:rsidR="00AB7760" w:rsidRDefault="00AB7760" w:rsidP="00E739E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087769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43A6DC" w14:textId="55F6D640" w:rsidR="00E739E8" w:rsidRDefault="00E739E8" w:rsidP="00B90A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14A67B" w14:textId="77777777" w:rsidR="00E739E8" w:rsidRDefault="00E739E8" w:rsidP="00E739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783686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A8F61D" w14:textId="7D32F1FA" w:rsidR="00E739E8" w:rsidRDefault="00E739E8" w:rsidP="00B90A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15068B" w14:textId="77777777" w:rsidR="00E739E8" w:rsidRDefault="00E739E8" w:rsidP="00E739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0DA12E" w14:textId="77777777" w:rsidR="00AB7760" w:rsidRDefault="00AB7760" w:rsidP="00E739E8">
      <w:pPr>
        <w:spacing w:before="0" w:after="0"/>
      </w:pPr>
      <w:r>
        <w:separator/>
      </w:r>
    </w:p>
  </w:footnote>
  <w:footnote w:type="continuationSeparator" w:id="0">
    <w:p w14:paraId="41855CB9" w14:textId="77777777" w:rsidR="00AB7760" w:rsidRDefault="00AB7760" w:rsidP="00E739E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6B69CC"/>
    <w:multiLevelType w:val="hybridMultilevel"/>
    <w:tmpl w:val="A510D5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41A"/>
    <w:rsid w:val="00006392"/>
    <w:rsid w:val="000150C0"/>
    <w:rsid w:val="0003753A"/>
    <w:rsid w:val="00053819"/>
    <w:rsid w:val="00057AAD"/>
    <w:rsid w:val="00085DB1"/>
    <w:rsid w:val="000D488A"/>
    <w:rsid w:val="001155FA"/>
    <w:rsid w:val="00120975"/>
    <w:rsid w:val="00121BFE"/>
    <w:rsid w:val="001A0FE2"/>
    <w:rsid w:val="001A6D6B"/>
    <w:rsid w:val="001B4F4E"/>
    <w:rsid w:val="001B78DA"/>
    <w:rsid w:val="001D2642"/>
    <w:rsid w:val="001F1240"/>
    <w:rsid w:val="001F6A15"/>
    <w:rsid w:val="002131B5"/>
    <w:rsid w:val="00213F76"/>
    <w:rsid w:val="00220018"/>
    <w:rsid w:val="00231904"/>
    <w:rsid w:val="00234670"/>
    <w:rsid w:val="002450F3"/>
    <w:rsid w:val="00245E45"/>
    <w:rsid w:val="002808CF"/>
    <w:rsid w:val="002F6153"/>
    <w:rsid w:val="00314056"/>
    <w:rsid w:val="00322BA3"/>
    <w:rsid w:val="00356C4F"/>
    <w:rsid w:val="0035753D"/>
    <w:rsid w:val="00367E62"/>
    <w:rsid w:val="003C6908"/>
    <w:rsid w:val="003C6A05"/>
    <w:rsid w:val="003E426F"/>
    <w:rsid w:val="003F5A00"/>
    <w:rsid w:val="00400D9A"/>
    <w:rsid w:val="00417653"/>
    <w:rsid w:val="00421E17"/>
    <w:rsid w:val="00425824"/>
    <w:rsid w:val="004270D4"/>
    <w:rsid w:val="00442400"/>
    <w:rsid w:val="00444F28"/>
    <w:rsid w:val="0044788B"/>
    <w:rsid w:val="0045677F"/>
    <w:rsid w:val="00465EBE"/>
    <w:rsid w:val="0048519A"/>
    <w:rsid w:val="00492934"/>
    <w:rsid w:val="004935FA"/>
    <w:rsid w:val="004A5ABD"/>
    <w:rsid w:val="004B239D"/>
    <w:rsid w:val="004E5AF7"/>
    <w:rsid w:val="004E75F9"/>
    <w:rsid w:val="004F5687"/>
    <w:rsid w:val="004F5C4D"/>
    <w:rsid w:val="0050261C"/>
    <w:rsid w:val="00513FF2"/>
    <w:rsid w:val="00542292"/>
    <w:rsid w:val="00543079"/>
    <w:rsid w:val="00550BDB"/>
    <w:rsid w:val="00552C88"/>
    <w:rsid w:val="00562731"/>
    <w:rsid w:val="0057318A"/>
    <w:rsid w:val="00577C83"/>
    <w:rsid w:val="005842B8"/>
    <w:rsid w:val="005938BD"/>
    <w:rsid w:val="00610F67"/>
    <w:rsid w:val="00630A52"/>
    <w:rsid w:val="00630EC4"/>
    <w:rsid w:val="006436BC"/>
    <w:rsid w:val="00663AB3"/>
    <w:rsid w:val="00670059"/>
    <w:rsid w:val="00676FD4"/>
    <w:rsid w:val="006815F0"/>
    <w:rsid w:val="006819A5"/>
    <w:rsid w:val="00681C06"/>
    <w:rsid w:val="00695523"/>
    <w:rsid w:val="006A4A5E"/>
    <w:rsid w:val="006B75C9"/>
    <w:rsid w:val="006D4D3F"/>
    <w:rsid w:val="006E1D4D"/>
    <w:rsid w:val="006E4F0C"/>
    <w:rsid w:val="006F02EB"/>
    <w:rsid w:val="006F587F"/>
    <w:rsid w:val="006F7A4A"/>
    <w:rsid w:val="007061EC"/>
    <w:rsid w:val="00712628"/>
    <w:rsid w:val="00736A20"/>
    <w:rsid w:val="0074173A"/>
    <w:rsid w:val="007423F6"/>
    <w:rsid w:val="00762C1B"/>
    <w:rsid w:val="007870C8"/>
    <w:rsid w:val="00796764"/>
    <w:rsid w:val="007B2D64"/>
    <w:rsid w:val="007C0DDC"/>
    <w:rsid w:val="007C1FEE"/>
    <w:rsid w:val="007D07C0"/>
    <w:rsid w:val="007E0511"/>
    <w:rsid w:val="007E540F"/>
    <w:rsid w:val="007F429C"/>
    <w:rsid w:val="007F67E1"/>
    <w:rsid w:val="00841247"/>
    <w:rsid w:val="008659EF"/>
    <w:rsid w:val="00872E13"/>
    <w:rsid w:val="00873289"/>
    <w:rsid w:val="008738FD"/>
    <w:rsid w:val="008774D7"/>
    <w:rsid w:val="008906B3"/>
    <w:rsid w:val="008A741A"/>
    <w:rsid w:val="008B4D26"/>
    <w:rsid w:val="008D2C58"/>
    <w:rsid w:val="00916FE3"/>
    <w:rsid w:val="0093089F"/>
    <w:rsid w:val="009355C5"/>
    <w:rsid w:val="00942131"/>
    <w:rsid w:val="009424B9"/>
    <w:rsid w:val="00955DFA"/>
    <w:rsid w:val="00982C2F"/>
    <w:rsid w:val="0099437B"/>
    <w:rsid w:val="009A0D2E"/>
    <w:rsid w:val="009B5952"/>
    <w:rsid w:val="009D4DD5"/>
    <w:rsid w:val="009E03E2"/>
    <w:rsid w:val="009F4750"/>
    <w:rsid w:val="00A20BAC"/>
    <w:rsid w:val="00A22900"/>
    <w:rsid w:val="00A2684A"/>
    <w:rsid w:val="00A33528"/>
    <w:rsid w:val="00A405F7"/>
    <w:rsid w:val="00A56373"/>
    <w:rsid w:val="00A964B0"/>
    <w:rsid w:val="00AA37AC"/>
    <w:rsid w:val="00AB7760"/>
    <w:rsid w:val="00AB78A2"/>
    <w:rsid w:val="00AC4C90"/>
    <w:rsid w:val="00AD0864"/>
    <w:rsid w:val="00AE3BB4"/>
    <w:rsid w:val="00AF14AB"/>
    <w:rsid w:val="00AF1CFF"/>
    <w:rsid w:val="00AF7465"/>
    <w:rsid w:val="00B00CA3"/>
    <w:rsid w:val="00B018F1"/>
    <w:rsid w:val="00B33DDD"/>
    <w:rsid w:val="00B66267"/>
    <w:rsid w:val="00B70C8E"/>
    <w:rsid w:val="00BE0AAC"/>
    <w:rsid w:val="00BF4DB9"/>
    <w:rsid w:val="00C14846"/>
    <w:rsid w:val="00C36CBB"/>
    <w:rsid w:val="00C54C63"/>
    <w:rsid w:val="00C5605F"/>
    <w:rsid w:val="00C61A70"/>
    <w:rsid w:val="00C72B98"/>
    <w:rsid w:val="00CD246B"/>
    <w:rsid w:val="00CD311D"/>
    <w:rsid w:val="00CE5B03"/>
    <w:rsid w:val="00D06AA4"/>
    <w:rsid w:val="00D357FA"/>
    <w:rsid w:val="00D36749"/>
    <w:rsid w:val="00D40791"/>
    <w:rsid w:val="00D84B7C"/>
    <w:rsid w:val="00DD2F63"/>
    <w:rsid w:val="00DF1C94"/>
    <w:rsid w:val="00E1172D"/>
    <w:rsid w:val="00E1750D"/>
    <w:rsid w:val="00E27239"/>
    <w:rsid w:val="00E51880"/>
    <w:rsid w:val="00E6088A"/>
    <w:rsid w:val="00E706F3"/>
    <w:rsid w:val="00E726EE"/>
    <w:rsid w:val="00E739E8"/>
    <w:rsid w:val="00E803EF"/>
    <w:rsid w:val="00E91290"/>
    <w:rsid w:val="00E95CB3"/>
    <w:rsid w:val="00EA5EC9"/>
    <w:rsid w:val="00EB0EB3"/>
    <w:rsid w:val="00EB1B7C"/>
    <w:rsid w:val="00EC11C0"/>
    <w:rsid w:val="00ED2A71"/>
    <w:rsid w:val="00EE1B54"/>
    <w:rsid w:val="00EF7972"/>
    <w:rsid w:val="00F638B7"/>
    <w:rsid w:val="00F65150"/>
    <w:rsid w:val="00F6528E"/>
    <w:rsid w:val="00F67AA2"/>
    <w:rsid w:val="00F70821"/>
    <w:rsid w:val="00F779C4"/>
    <w:rsid w:val="00FB4E69"/>
    <w:rsid w:val="00FC1B06"/>
    <w:rsid w:val="00FC587C"/>
    <w:rsid w:val="00FD0291"/>
    <w:rsid w:val="00FD381A"/>
    <w:rsid w:val="00FF678E"/>
    <w:rsid w:val="3C96DF21"/>
    <w:rsid w:val="563F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1B1B9"/>
  <w15:chartTrackingRefBased/>
  <w15:docId w15:val="{1904D7EE-AD04-8B4C-A251-D319B86DB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A741A"/>
    <w:pPr>
      <w:spacing w:before="120" w:after="120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4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41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4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74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A741A"/>
    <w:pPr>
      <w:ind w:left="720"/>
      <w:contextualSpacing/>
    </w:pPr>
  </w:style>
  <w:style w:type="table" w:styleId="TableGrid">
    <w:name w:val="Table Grid"/>
    <w:basedOn w:val="TableNormal"/>
    <w:uiPriority w:val="39"/>
    <w:rsid w:val="009308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089F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89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5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C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C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CB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061EC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</w:rPr>
  </w:style>
  <w:style w:type="paragraph" w:styleId="Revision">
    <w:name w:val="Revision"/>
    <w:hidden/>
    <w:uiPriority w:val="99"/>
    <w:semiHidden/>
    <w:rsid w:val="002131B5"/>
    <w:rPr>
      <w:sz w:val="22"/>
    </w:rPr>
  </w:style>
  <w:style w:type="table" w:customStyle="1" w:styleId="TableGrid1">
    <w:name w:val="Table Grid1"/>
    <w:basedOn w:val="TableNormal"/>
    <w:next w:val="TableGrid"/>
    <w:uiPriority w:val="39"/>
    <w:rsid w:val="00322BA3"/>
    <w:rPr>
      <w:rFonts w:eastAsiaTheme="minorEastAsia"/>
      <w:sz w:val="22"/>
      <w:szCs w:val="22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39E8"/>
  </w:style>
  <w:style w:type="paragraph" w:styleId="Footer">
    <w:name w:val="footer"/>
    <w:basedOn w:val="Normal"/>
    <w:link w:val="FooterChar"/>
    <w:uiPriority w:val="99"/>
    <w:unhideWhenUsed/>
    <w:rsid w:val="00E739E8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E739E8"/>
    <w:rPr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E739E8"/>
  </w:style>
  <w:style w:type="paragraph" w:styleId="Caption">
    <w:name w:val="caption"/>
    <w:basedOn w:val="Normal"/>
    <w:next w:val="Normal"/>
    <w:uiPriority w:val="35"/>
    <w:unhideWhenUsed/>
    <w:qFormat/>
    <w:rsid w:val="009E03E2"/>
    <w:pPr>
      <w:spacing w:before="0" w:after="200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Hickling</dc:creator>
  <cp:keywords/>
  <dc:description/>
  <cp:lastModifiedBy>Angus Forster</cp:lastModifiedBy>
  <cp:revision>2</cp:revision>
  <dcterms:created xsi:type="dcterms:W3CDTF">2020-02-12T00:07:00Z</dcterms:created>
  <dcterms:modified xsi:type="dcterms:W3CDTF">2020-02-12T00:07:00Z</dcterms:modified>
</cp:coreProperties>
</file>